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3AA7E" w14:textId="4EA4CFD9" w:rsidR="00A42B3F" w:rsidRPr="00E00119" w:rsidRDefault="00A42B3F" w:rsidP="00A42B3F">
      <w:pPr>
        <w:rPr>
          <w:rFonts w:ascii="Times New Roman" w:eastAsia="Roboto" w:hAnsi="Times New Roman" w:cs="Times New Roman"/>
        </w:rPr>
      </w:pPr>
    </w:p>
    <w:p w14:paraId="498085B4" w14:textId="77777777" w:rsidR="00A42B3F" w:rsidRDefault="00A42B3F" w:rsidP="00A42B3F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5327302A" wp14:editId="216FA223">
            <wp:extent cx="4910138" cy="3186113"/>
            <wp:effectExtent l="0" t="0" r="5080" b="1460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29633D0" w14:textId="77777777" w:rsidR="00A42B3F" w:rsidRDefault="00A42B3F" w:rsidP="00A42B3F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74EA235" w14:textId="77777777" w:rsidR="00A42B3F" w:rsidRDefault="00A42B3F" w:rsidP="00A42B3F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EB19774" w14:textId="1FDDCAEF" w:rsidR="00A42B3F" w:rsidRDefault="005A3C44" w:rsidP="00A42B3F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1 Fig:</w:t>
      </w:r>
      <w:r w:rsidR="00A42B3F">
        <w:rPr>
          <w:rFonts w:ascii="Times New Roman" w:hAnsi="Times New Roman" w:cs="Times New Roman"/>
          <w:color w:val="000000"/>
          <w:sz w:val="24"/>
          <w:szCs w:val="24"/>
        </w:rPr>
        <w:t xml:space="preserve"> Cumulative trend of dengue case</w:t>
      </w:r>
      <w:r w:rsidR="001F52B1">
        <w:rPr>
          <w:rFonts w:ascii="Times New Roman" w:hAnsi="Times New Roman" w:cs="Times New Roman"/>
          <w:color w:val="000000"/>
          <w:sz w:val="24"/>
          <w:szCs w:val="24"/>
        </w:rPr>
        <w:t xml:space="preserve">s </w:t>
      </w:r>
      <w:r w:rsidR="00A42B3F">
        <w:rPr>
          <w:rFonts w:ascii="Times New Roman" w:hAnsi="Times New Roman" w:cs="Times New Roman"/>
          <w:color w:val="000000"/>
          <w:sz w:val="24"/>
          <w:szCs w:val="24"/>
        </w:rPr>
        <w:t>over a period of 2010-2020</w:t>
      </w:r>
    </w:p>
    <w:p w14:paraId="5E0C32ED" w14:textId="77777777" w:rsidR="00A42B3F" w:rsidRPr="00E00119" w:rsidRDefault="00A42B3F" w:rsidP="00A42B3F">
      <w:pPr>
        <w:spacing w:line="480" w:lineRule="auto"/>
        <w:rPr>
          <w:rFonts w:ascii="Times New Roman" w:hAnsi="Times New Roman" w:cs="Times New Roman"/>
        </w:rPr>
      </w:pPr>
    </w:p>
    <w:p w14:paraId="150A9C9F" w14:textId="77777777" w:rsidR="005D2004" w:rsidRDefault="005D2004"/>
    <w:sectPr w:rsidR="005D2004" w:rsidSect="00271DDA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2A72A" w14:textId="77777777" w:rsidR="00E4563E" w:rsidRDefault="00E4563E">
      <w:pPr>
        <w:spacing w:line="240" w:lineRule="auto"/>
      </w:pPr>
      <w:r>
        <w:separator/>
      </w:r>
    </w:p>
  </w:endnote>
  <w:endnote w:type="continuationSeparator" w:id="0">
    <w:p w14:paraId="392C6C82" w14:textId="77777777" w:rsidR="00E4563E" w:rsidRDefault="00E456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9CBF8" w14:textId="77777777" w:rsidR="006200F2" w:rsidRDefault="001F52B1">
    <w:pPr>
      <w:pStyle w:val="Pidipa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44300">
      <w:rPr>
        <w:noProof/>
      </w:rPr>
      <w:t>2</w:t>
    </w:r>
    <w:r>
      <w:rPr>
        <w:noProof/>
      </w:rPr>
      <w:fldChar w:fldCharType="end"/>
    </w:r>
  </w:p>
  <w:p w14:paraId="5112EF11" w14:textId="77777777" w:rsidR="006200F2" w:rsidRDefault="00E4563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B6505" w14:textId="77777777" w:rsidR="00E4563E" w:rsidRDefault="00E4563E">
      <w:pPr>
        <w:spacing w:line="240" w:lineRule="auto"/>
      </w:pPr>
      <w:r>
        <w:separator/>
      </w:r>
    </w:p>
  </w:footnote>
  <w:footnote w:type="continuationSeparator" w:id="0">
    <w:p w14:paraId="1A48FCB2" w14:textId="77777777" w:rsidR="00E4563E" w:rsidRDefault="00E456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ACD"/>
    <w:rsid w:val="00197BA4"/>
    <w:rsid w:val="001E61C0"/>
    <w:rsid w:val="001F52B1"/>
    <w:rsid w:val="00544300"/>
    <w:rsid w:val="005A3C44"/>
    <w:rsid w:val="005D2004"/>
    <w:rsid w:val="00702482"/>
    <w:rsid w:val="008B3974"/>
    <w:rsid w:val="00A42B3F"/>
    <w:rsid w:val="00B60589"/>
    <w:rsid w:val="00E4563E"/>
    <w:rsid w:val="00EA6F04"/>
    <w:rsid w:val="00F8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A5A00"/>
  <w15:chartTrackingRefBased/>
  <w15:docId w15:val="{F7C3F8BD-8EC4-437E-93EE-E926DCF5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A42B3F"/>
    <w:pPr>
      <w:spacing w:after="0" w:line="276" w:lineRule="auto"/>
    </w:pPr>
    <w:rPr>
      <w:rFonts w:ascii="Arial" w:eastAsia="Arial" w:hAnsi="Arial" w:cs="Arial"/>
      <w:lang w:bidi="bn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A42B3F"/>
    <w:pPr>
      <w:tabs>
        <w:tab w:val="center" w:pos="4680"/>
        <w:tab w:val="right" w:pos="9360"/>
      </w:tabs>
      <w:spacing w:line="240" w:lineRule="auto"/>
    </w:pPr>
    <w:rPr>
      <w:szCs w:val="2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42B3F"/>
    <w:rPr>
      <w:rFonts w:ascii="Arial" w:eastAsia="Arial" w:hAnsi="Arial" w:cs="Arial"/>
      <w:szCs w:val="28"/>
      <w:lang w:bidi="bn-IN"/>
    </w:rPr>
  </w:style>
  <w:style w:type="character" w:styleId="Numeroriga">
    <w:name w:val="line number"/>
    <w:basedOn w:val="Carpredefinitoparagrafo"/>
    <w:uiPriority w:val="99"/>
    <w:semiHidden/>
    <w:unhideWhenUsed/>
    <w:rsid w:val="00A42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50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OneDrive%20-%20Biomedical%20Research%20Foundation\Dengue%202019\Dengue%202021\COVID19-Dengue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1037824191499325E-2"/>
                  <c:y val="-3.58744338320706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441-4E1B-9DDC-BA94D4B44DED}"/>
                </c:ext>
              </c:extLst>
            </c:dLbl>
            <c:dLbl>
              <c:idx val="1"/>
              <c:layout>
                <c:manualLayout>
                  <c:x val="-3.362430954079091E-2"/>
                  <c:y val="-3.587443383207075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441-4E1B-9DDC-BA94D4B44DED}"/>
                </c:ext>
              </c:extLst>
            </c:dLbl>
            <c:dLbl>
              <c:idx val="2"/>
              <c:layout>
                <c:manualLayout>
                  <c:x val="-2.5864853492916132E-2"/>
                  <c:y val="-3.188838562850735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441-4E1B-9DDC-BA94D4B44DED}"/>
                </c:ext>
              </c:extLst>
            </c:dLbl>
            <c:dLbl>
              <c:idx val="3"/>
              <c:layout>
                <c:manualLayout>
                  <c:x val="-3.1037824191499301E-2"/>
                  <c:y val="-3.188838562850735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441-4E1B-9DDC-BA94D4B44DED}"/>
                </c:ext>
              </c:extLst>
            </c:dLbl>
            <c:dLbl>
              <c:idx val="4"/>
              <c:layout>
                <c:manualLayout>
                  <c:x val="-3.1037824191499301E-2"/>
                  <c:y val="-3.188838562850735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441-4E1B-9DDC-BA94D4B44D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1:$A$12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2!$B$1:$B$12</c:f>
              <c:numCache>
                <c:formatCode>General</c:formatCode>
                <c:ptCount val="12"/>
                <c:pt idx="0">
                  <c:v>190</c:v>
                </c:pt>
                <c:pt idx="1">
                  <c:v>100</c:v>
                </c:pt>
                <c:pt idx="2">
                  <c:v>96</c:v>
                </c:pt>
                <c:pt idx="3">
                  <c:v>207</c:v>
                </c:pt>
                <c:pt idx="4">
                  <c:v>479</c:v>
                </c:pt>
                <c:pt idx="5">
                  <c:v>2858</c:v>
                </c:pt>
                <c:pt idx="6">
                  <c:v>19220</c:v>
                </c:pt>
                <c:pt idx="7">
                  <c:v>59226</c:v>
                </c:pt>
                <c:pt idx="8">
                  <c:v>23782</c:v>
                </c:pt>
                <c:pt idx="9">
                  <c:v>13792</c:v>
                </c:pt>
                <c:pt idx="10">
                  <c:v>6708</c:v>
                </c:pt>
                <c:pt idx="11">
                  <c:v>19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441-4E1B-9DDC-BA94D4B44D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576467200"/>
        <c:axId val="-1576466656"/>
      </c:lineChart>
      <c:catAx>
        <c:axId val="-1576467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-1576466656"/>
        <c:crosses val="autoZero"/>
        <c:auto val="1"/>
        <c:lblAlgn val="ctr"/>
        <c:lblOffset val="100"/>
        <c:noMultiLvlLbl val="0"/>
      </c:catAx>
      <c:valAx>
        <c:axId val="-1576466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dengue</a:t>
                </a:r>
                <a:r>
                  <a:rPr lang="en-US" sz="1200" b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ases (2010-2020)</a:t>
                </a:r>
                <a:endParaRPr lang="en-US" sz="1200" b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2932426746458043E-2"/>
              <c:y val="9.460241993928024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-1576467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talin Catacchio</cp:lastModifiedBy>
  <cp:revision>2</cp:revision>
  <dcterms:created xsi:type="dcterms:W3CDTF">2022-01-05T10:39:00Z</dcterms:created>
  <dcterms:modified xsi:type="dcterms:W3CDTF">2022-01-05T10:39:00Z</dcterms:modified>
</cp:coreProperties>
</file>